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keepNext w:val="0"/>
        <w:keepLines w:val="0"/>
        <w:widowControl/>
        <w:suppressLineNumbers w:val="0"/>
        <w:jc w:val="both"/>
        <w:rPr>
          <w:rFonts w:hint="default" w:ascii="Times New Roman Bold" w:hAnsi="Times New Roman Bold" w:eastAsia="Arial-BoldMT" w:cs="Times New Roman Bold"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 Bold" w:hAnsi="Times New Roman Bold" w:eastAsia="Arial-BoldMT" w:cs="Times New Roman Bold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Supplementary Table </w:t>
      </w:r>
      <w:r>
        <w:rPr>
          <w:rFonts w:hint="default" w:ascii="Times New Roman Bold" w:hAnsi="Times New Roman Bold" w:eastAsia="Arial-BoldMT" w:cs="Times New Roman Bold"/>
          <w:b/>
          <w:bCs/>
          <w:color w:val="000000"/>
          <w:kern w:val="0"/>
          <w:sz w:val="28"/>
          <w:szCs w:val="28"/>
          <w:lang w:eastAsia="zh-CN" w:bidi="ar"/>
        </w:rPr>
        <w:t>1</w:t>
      </w:r>
      <w:bookmarkStart w:id="0" w:name="_GoBack"/>
      <w:bookmarkEnd w:id="0"/>
      <w:r>
        <w:rPr>
          <w:rFonts w:hint="default" w:ascii="Times New Roman Bold" w:hAnsi="Times New Roman Bold" w:eastAsia="Arial-BoldMT" w:cs="Times New Roman Bold"/>
          <w:b/>
          <w:bCs/>
          <w:color w:val="000000"/>
          <w:kern w:val="0"/>
          <w:sz w:val="28"/>
          <w:szCs w:val="28"/>
          <w:lang w:eastAsia="zh-CN" w:bidi="ar"/>
        </w:rPr>
        <w:t xml:space="preserve">. </w:t>
      </w:r>
      <w:r>
        <w:rPr>
          <w:rFonts w:hint="default" w:ascii="Times New Roman Bold" w:hAnsi="Times New Roman Bold" w:eastAsia="Arial-BoldMT" w:cs="Times New Roman Bold"/>
          <w:b/>
          <w:bCs/>
          <w:color w:val="000000"/>
          <w:kern w:val="0"/>
          <w:sz w:val="28"/>
          <w:szCs w:val="28"/>
          <w:lang w:val="en-US" w:eastAsia="zh-CN" w:bidi="ar"/>
        </w:rPr>
        <w:t>PCR primers for detection of each species</w:t>
      </w:r>
    </w:p>
    <w:tbl>
      <w:tblPr>
        <w:tblStyle w:val="3"/>
        <w:tblW w:w="838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63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16" w:hRule="atLeast"/>
          <w:jc w:val="center"/>
        </w:trPr>
        <w:tc>
          <w:tcPr>
            <w:tcW w:w="201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cs="Times New Roman Regular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Times New Roman Regular" w:hAnsi="Times New Roman Regular" w:eastAsia="ArialMT" w:cs="Times New Roman Regular"/>
                <w:b/>
                <w:bCs/>
                <w:color w:val="000000"/>
                <w:kern w:val="0"/>
                <w:sz w:val="28"/>
                <w:szCs w:val="28"/>
                <w:lang w:val="en-US" w:eastAsia="zh-CN" w:bidi="ar"/>
              </w:rPr>
              <w:t xml:space="preserve">Target species </w:t>
            </w:r>
          </w:p>
        </w:tc>
        <w:tc>
          <w:tcPr>
            <w:tcW w:w="6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ArialMT" w:cs="Times New Roman Regular"/>
                <w:b/>
                <w:bCs/>
                <w:color w:val="00000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MT" w:cs="Times New Roman Regular"/>
                <w:b/>
                <w:bCs/>
                <w:color w:val="000000"/>
                <w:kern w:val="0"/>
                <w:sz w:val="28"/>
                <w:szCs w:val="28"/>
                <w:lang w:val="en-US" w:eastAsia="zh-CN" w:bidi="ar"/>
              </w:rPr>
              <w:t>Primer sequence (5′ - 3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rausnitzii</w:t>
            </w:r>
          </w:p>
        </w:tc>
        <w:tc>
          <w:tcPr>
            <w:tcW w:w="6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forward:GATGGCCTCGCGTCCGAT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reverse:CCGAAGACCTTCTTC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/80</w:t>
            </w:r>
          </w:p>
        </w:tc>
        <w:tc>
          <w:tcPr>
            <w:tcW w:w="636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 TGG CTA TGG GCT TCC AGT 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 AGG AGG ACA GAG TTT ATC 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144"/>
                <w:sz w:val="21"/>
                <w:szCs w:val="21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AM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1</w:t>
            </w: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 TTC ACA CTG AAT GCC AGC 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 GCA GTC CGT CTC GTC 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144"/>
                <w:sz w:val="21"/>
                <w:szCs w:val="21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P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1</w:t>
            </w: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CTCACCTGCTGCTAC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reverse: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TGATCCTCTTGTAGCT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CAM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1</w:t>
            </w: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 CGG CAT ATA CGA GTG 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 GAT GGC AGG TAT TAC CAA 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144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</w:t>
            </w: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 CAC ATG AAG CAT GTC 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 CTG GTT AGA ATG TGA GTC 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80</w:t>
            </w: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 TTC CAT GTC CAA GGC TCA 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 TAA CGG CAA GGC AGC AAT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144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86</w:t>
            </w: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 CAT ATG ACC GTT GTG TGT 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 TTT GAG CAG ATG GAA ACT CTT 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p3</w:t>
            </w:r>
          </w:p>
        </w:tc>
        <w:tc>
          <w:tcPr>
            <w:tcW w:w="6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 ATG ATA GTG CCT GTG TCC TCA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 GCC AGC ATA GGT GCA 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Actin</w:t>
            </w: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GCTGCGTTTTACAC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TTCACCGTTCCAG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ZO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>-1</w:t>
            </w: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 TTG ACA GGG GGA GTG 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 TGC AGA GGT CAA AGT TCA 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cludin</w:t>
            </w: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 TCC GGC CGA TGC TCT 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 GGC TGC TCT TGG GTC TGT 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udin1</w:t>
            </w: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 ACG AGG GAC TGT GGA 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 GAT TCA GCA AGG AGT 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KK.a</w:t>
            </w: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KK.b</w:t>
            </w: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-kb</w:t>
            </w: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 ATT CGA GTG ACA AGC CTG 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 TTG AAG AGA ACC TGG GAG 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4</w:t>
            </w: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 CCT AAA CCC AGT CTG TTT 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 CGG TAA GGT CCA TGC 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</w:t>
            </w: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A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D88</w:t>
            </w: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G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K1</w:t>
            </w: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1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-a</w:t>
            </w:r>
          </w:p>
        </w:tc>
        <w:tc>
          <w:tcPr>
            <w:tcW w:w="6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forward:AAA ATT CGA GTG ACA AGC CTG 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Hans" w:bidi="ar"/>
              </w:rPr>
              <w:t>reverse</w:t>
            </w: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eastAsia="zh-Hans" w:bidi="ar"/>
              </w:rPr>
              <w:t xml:space="preserve">: </w:t>
            </w: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CCC TTG AAG AGA ACC TGG GAG T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Arial-BoldMT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ArialMT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49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BFF8C62"/>
    <w:rsid w:val="23FD246F"/>
    <w:rsid w:val="3F3F3C7C"/>
    <w:rsid w:val="6E79A819"/>
    <w:rsid w:val="6FDFCE40"/>
    <w:rsid w:val="76DC28DF"/>
    <w:rsid w:val="9BFF8C62"/>
    <w:rsid w:val="BFBD928A"/>
    <w:rsid w:val="DEDF0DFE"/>
    <w:rsid w:val="E47FA788"/>
    <w:rsid w:val="EE7DB757"/>
    <w:rsid w:val="FAFECC9A"/>
    <w:rsid w:val="FBFEE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144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10:30:00Z</dcterms:created>
  <dc:creator>杨海涛</dc:creator>
  <cp:lastModifiedBy>杨海涛</cp:lastModifiedBy>
  <dcterms:modified xsi:type="dcterms:W3CDTF">2023-03-12T23:28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0D7DE95804987D26ADB016638749C55D</vt:lpwstr>
  </property>
</Properties>
</file>